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0A6" w:rsidRPr="00000B98" w:rsidRDefault="00E740A6" w:rsidP="00E740A6">
      <w:pPr>
        <w:ind w:right="360"/>
        <w:jc w:val="both"/>
      </w:pPr>
      <w:bookmarkStart w:id="0" w:name="_GoBack"/>
      <w:r>
        <w:t xml:space="preserve">Table S9: ANOVA results for Table 4. ANOVA table reports tests of significance among </w:t>
      </w:r>
      <w:bookmarkEnd w:id="0"/>
      <w:r>
        <w:t xml:space="preserve">Land Uses (conventional tillage, no tillage, forest succession) by aggregate size fraction (&gt;2000, 250-2000, 53-250, and &lt;53 µm) and soil depth (0-5, 5-15, 15-28 cm).  </w:t>
      </w:r>
    </w:p>
    <w:tbl>
      <w:tblPr>
        <w:tblW w:w="9635" w:type="dxa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411"/>
        <w:gridCol w:w="998"/>
        <w:gridCol w:w="2651"/>
        <w:gridCol w:w="666"/>
        <w:gridCol w:w="940"/>
        <w:gridCol w:w="940"/>
        <w:gridCol w:w="940"/>
        <w:gridCol w:w="1089"/>
      </w:tblGrid>
      <w:tr w:rsidR="00E740A6" w:rsidRPr="00F661FD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F661FD" w:rsidRDefault="00E740A6" w:rsidP="00233335">
            <w:pPr>
              <w:spacing w:line="360" w:lineRule="auto"/>
              <w:rPr>
                <w:i/>
                <w:iCs/>
              </w:rPr>
            </w:pPr>
            <w:proofErr w:type="spellStart"/>
            <w:r w:rsidRPr="00F661FD">
              <w:rPr>
                <w:i/>
                <w:iCs/>
              </w:rPr>
              <w:t>Agg</w:t>
            </w:r>
            <w:proofErr w:type="spellEnd"/>
            <w:r w:rsidRPr="00F661FD">
              <w:rPr>
                <w:i/>
                <w:iCs/>
              </w:rPr>
              <w:t xml:space="preserve"> Size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F661FD" w:rsidRDefault="00E740A6" w:rsidP="00233335">
            <w:pPr>
              <w:spacing w:line="360" w:lineRule="auto"/>
              <w:rPr>
                <w:i/>
                <w:iCs/>
              </w:rPr>
            </w:pPr>
            <w:r w:rsidRPr="00F661FD">
              <w:rPr>
                <w:i/>
                <w:iCs/>
              </w:rPr>
              <w:t>Depth</w:t>
            </w:r>
          </w:p>
        </w:tc>
        <w:tc>
          <w:tcPr>
            <w:tcW w:w="2651" w:type="dxa"/>
            <w:shd w:val="clear" w:color="auto" w:fill="auto"/>
            <w:noWrap/>
          </w:tcPr>
          <w:p w:rsidR="00E740A6" w:rsidRPr="00F661FD" w:rsidRDefault="00E740A6" w:rsidP="00233335">
            <w:pPr>
              <w:spacing w:line="360" w:lineRule="auto"/>
              <w:ind w:right="-63"/>
              <w:jc w:val="center"/>
              <w:rPr>
                <w:i/>
                <w:iCs/>
              </w:rPr>
            </w:pPr>
            <w:r w:rsidRPr="00F661FD">
              <w:rPr>
                <w:i/>
                <w:iCs/>
              </w:rPr>
              <w:t>Source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F661FD" w:rsidRDefault="00E740A6" w:rsidP="00233335">
            <w:pPr>
              <w:spacing w:line="360" w:lineRule="auto"/>
              <w:jc w:val="center"/>
              <w:rPr>
                <w:i/>
                <w:iCs/>
              </w:rPr>
            </w:pPr>
            <w:r w:rsidRPr="00F661FD">
              <w:rPr>
                <w:i/>
                <w:iCs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F661FD" w:rsidRDefault="00E740A6" w:rsidP="00233335">
            <w:pPr>
              <w:spacing w:line="360" w:lineRule="auto"/>
              <w:rPr>
                <w:i/>
                <w:iCs/>
              </w:rPr>
            </w:pPr>
            <w:r w:rsidRPr="00F661FD">
              <w:rPr>
                <w:i/>
                <w:iCs/>
              </w:rPr>
              <w:t>SS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F661FD" w:rsidRDefault="00E740A6" w:rsidP="00233335">
            <w:pPr>
              <w:spacing w:line="360" w:lineRule="auto"/>
              <w:rPr>
                <w:i/>
                <w:iCs/>
              </w:rPr>
            </w:pPr>
            <w:r w:rsidRPr="00F661FD">
              <w:rPr>
                <w:i/>
                <w:iCs/>
              </w:rPr>
              <w:t>M1</w:t>
            </w:r>
          </w:p>
        </w:tc>
        <w:tc>
          <w:tcPr>
            <w:tcW w:w="0" w:type="auto"/>
          </w:tcPr>
          <w:p w:rsidR="00E740A6" w:rsidRPr="00F661FD" w:rsidRDefault="00E740A6" w:rsidP="00233335">
            <w:pPr>
              <w:spacing w:line="360" w:lineRule="auto"/>
              <w:rPr>
                <w:i/>
                <w:iCs/>
              </w:rPr>
            </w:pPr>
            <w:r w:rsidRPr="00F661FD">
              <w:rPr>
                <w:i/>
                <w:iCs/>
              </w:rPr>
              <w:t>F</w:t>
            </w:r>
          </w:p>
        </w:tc>
        <w:tc>
          <w:tcPr>
            <w:tcW w:w="0" w:type="auto"/>
          </w:tcPr>
          <w:p w:rsidR="00E740A6" w:rsidRPr="00F661FD" w:rsidRDefault="00E740A6" w:rsidP="00233335">
            <w:pPr>
              <w:spacing w:line="360" w:lineRule="auto"/>
              <w:rPr>
                <w:i/>
                <w:iCs/>
              </w:rPr>
            </w:pPr>
            <w:proofErr w:type="spellStart"/>
            <w:r w:rsidRPr="00F661FD">
              <w:rPr>
                <w:i/>
                <w:iCs/>
              </w:rPr>
              <w:t>Pr</w:t>
            </w:r>
            <w:proofErr w:type="spellEnd"/>
            <w:r w:rsidRPr="00F661FD">
              <w:rPr>
                <w:i/>
                <w:iCs/>
              </w:rPr>
              <w:t>&gt;F</w:t>
            </w: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  <w:r>
              <w:t>&gt;2000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  <w:r>
              <w:t>0-</w:t>
            </w:r>
            <w:r w:rsidRPr="00E71E18">
              <w:t>5</w:t>
            </w: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458.0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229.0</w:t>
            </w: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  <w:r>
              <w:t>9.39</w:t>
            </w: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  <w:r>
              <w:t>0.0063</w:t>
            </w: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03044B" w:rsidRDefault="00E740A6" w:rsidP="00233335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219.4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24.4</w:t>
            </w: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677.4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  <w:r>
              <w:t>5-</w:t>
            </w:r>
            <w:r w:rsidRPr="00E71E18">
              <w:t>15</w:t>
            </w: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154.6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77.3</w:t>
            </w: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  <w:r>
              <w:t>4.36</w:t>
            </w: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  <w:r>
              <w:t>0.0474</w:t>
            </w: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03044B" w:rsidRDefault="00E740A6" w:rsidP="00233335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159.6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17.7</w:t>
            </w: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314.3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  <w:r>
              <w:t>15-</w:t>
            </w:r>
            <w:r w:rsidRPr="00E71E18">
              <w:t>28</w:t>
            </w: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321.3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160.6</w:t>
            </w:r>
          </w:p>
        </w:tc>
        <w:tc>
          <w:tcPr>
            <w:tcW w:w="0" w:type="auto"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  <w:r>
              <w:t>2.54</w:t>
            </w:r>
          </w:p>
        </w:tc>
        <w:tc>
          <w:tcPr>
            <w:tcW w:w="0" w:type="auto"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  <w:r>
              <w:t>0.1333</w:t>
            </w: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03044B" w:rsidRDefault="00E740A6" w:rsidP="00233335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568.7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63.2</w:t>
            </w:r>
          </w:p>
        </w:tc>
        <w:tc>
          <w:tcPr>
            <w:tcW w:w="0" w:type="auto"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889.9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  <w:r>
              <w:t>250-2000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  <w:r>
              <w:t>0-</w:t>
            </w:r>
            <w:r w:rsidRPr="00E71E18">
              <w:t>5</w:t>
            </w: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237.5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118.7</w:t>
            </w: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  <w:r>
              <w:t>3.53</w:t>
            </w: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  <w:r>
              <w:t>0.0738</w:t>
            </w: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03044B" w:rsidRDefault="00E740A6" w:rsidP="00233335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302.8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33.6</w:t>
            </w: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540.3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  <w:r>
              <w:t>5-</w:t>
            </w:r>
            <w:r w:rsidRPr="00E71E18">
              <w:t>15</w:t>
            </w: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302.6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151.3</w:t>
            </w: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  <w:r>
              <w:t>13.94</w:t>
            </w: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  <w:r>
              <w:t>0.0018</w:t>
            </w: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03044B" w:rsidRDefault="00E740A6" w:rsidP="00233335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97.7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10.9</w:t>
            </w: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400.4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  <w:r>
              <w:t>15-</w:t>
            </w:r>
            <w:r w:rsidRPr="00E71E18">
              <w:t>28</w:t>
            </w: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37.8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13.9</w:t>
            </w:r>
          </w:p>
        </w:tc>
        <w:tc>
          <w:tcPr>
            <w:tcW w:w="0" w:type="auto"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  <w:r>
              <w:t>1.90</w:t>
            </w:r>
          </w:p>
        </w:tc>
        <w:tc>
          <w:tcPr>
            <w:tcW w:w="0" w:type="auto"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  <w:r>
              <w:t>0.2049</w:t>
            </w: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03044B" w:rsidRDefault="00E740A6" w:rsidP="00233335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95.7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7.30</w:t>
            </w:r>
          </w:p>
        </w:tc>
        <w:tc>
          <w:tcPr>
            <w:tcW w:w="0" w:type="auto"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93.4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  <w:r>
              <w:t>53-250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  <w:r>
              <w:t>0-</w:t>
            </w:r>
            <w:r w:rsidRPr="00E71E18">
              <w:t>5</w:t>
            </w: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372.3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186.2</w:t>
            </w: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  <w:r>
              <w:t>3.73</w:t>
            </w: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  <w:r>
              <w:t>0.0661</w:t>
            </w: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0540E2" w:rsidRDefault="00E740A6" w:rsidP="00233335">
            <w:pPr>
              <w:spacing w:line="360" w:lineRule="auto"/>
              <w:ind w:left="720" w:hanging="720"/>
              <w:jc w:val="center"/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449.1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49.9</w:t>
            </w: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821.4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  <w:r>
              <w:t>5-</w:t>
            </w:r>
            <w:r w:rsidRPr="00E71E18">
              <w:t>15</w:t>
            </w: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35.4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17.7</w:t>
            </w: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  <w:r>
              <w:t>5.11</w:t>
            </w: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  <w:r>
              <w:t>0.0329</w:t>
            </w: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0540E2" w:rsidRDefault="00E740A6" w:rsidP="00233335">
            <w:pPr>
              <w:spacing w:line="360" w:lineRule="auto"/>
              <w:ind w:left="720" w:hanging="720"/>
              <w:jc w:val="center"/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31.2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3.5</w:t>
            </w: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66.6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  <w:r>
              <w:t>15-</w:t>
            </w:r>
            <w:r w:rsidRPr="00E71E18">
              <w:t>28</w:t>
            </w: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27.6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13.8</w:t>
            </w:r>
          </w:p>
        </w:tc>
        <w:tc>
          <w:tcPr>
            <w:tcW w:w="0" w:type="auto"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  <w:r>
              <w:t>3.66</w:t>
            </w:r>
          </w:p>
        </w:tc>
        <w:tc>
          <w:tcPr>
            <w:tcW w:w="0" w:type="auto"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  <w:r>
              <w:t>0.0688</w:t>
            </w: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0540E2" w:rsidRDefault="00E740A6" w:rsidP="00233335">
            <w:pPr>
              <w:spacing w:line="360" w:lineRule="auto"/>
              <w:ind w:left="720" w:hanging="720"/>
              <w:jc w:val="center"/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34.0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3.77</w:t>
            </w:r>
          </w:p>
        </w:tc>
        <w:tc>
          <w:tcPr>
            <w:tcW w:w="0" w:type="auto"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tcBorders>
              <w:bottom w:val="nil"/>
            </w:tcBorders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61.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  <w:r>
              <w:t>Who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  <w:r>
              <w:t>0-</w:t>
            </w:r>
            <w:r w:rsidRPr="00E71E18">
              <w:t>5</w:t>
            </w:r>
          </w:p>
        </w:tc>
        <w:tc>
          <w:tcPr>
            <w:tcW w:w="2651" w:type="dxa"/>
            <w:tcBorders>
              <w:top w:val="nil"/>
            </w:tcBorders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103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51.9</w:t>
            </w:r>
          </w:p>
        </w:tc>
        <w:tc>
          <w:tcPr>
            <w:tcW w:w="0" w:type="auto"/>
            <w:tcBorders>
              <w:top w:val="nil"/>
            </w:tcBorders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  <w:r>
              <w:t>23.3</w:t>
            </w:r>
          </w:p>
        </w:tc>
        <w:tc>
          <w:tcPr>
            <w:tcW w:w="0" w:type="auto"/>
            <w:tcBorders>
              <w:top w:val="nil"/>
            </w:tcBorders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  <w:r>
              <w:t>0.0003</w:t>
            </w: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  <w:r>
              <w:t>Soil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0540E2" w:rsidRDefault="00E740A6" w:rsidP="00233335">
            <w:pPr>
              <w:spacing w:line="360" w:lineRule="auto"/>
              <w:ind w:left="720" w:hanging="720"/>
              <w:jc w:val="center"/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20.0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2.22</w:t>
            </w: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123.8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  <w:r>
              <w:t>5-</w:t>
            </w:r>
            <w:r w:rsidRPr="00E71E18">
              <w:t>15</w:t>
            </w: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2.77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1.39</w:t>
            </w: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  <w:r>
              <w:t>9.07</w:t>
            </w: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  <w:r>
              <w:t>0.007</w:t>
            </w: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0540E2" w:rsidRDefault="00E740A6" w:rsidP="00233335">
            <w:pPr>
              <w:spacing w:line="360" w:lineRule="auto"/>
              <w:ind w:left="720" w:hanging="720"/>
              <w:jc w:val="center"/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1.38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0.15</w:t>
            </w: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4.14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  <w:r>
              <w:t>15-</w:t>
            </w:r>
            <w:r w:rsidRPr="00E71E18">
              <w:t>28</w:t>
            </w: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0.193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0.097</w:t>
            </w:r>
          </w:p>
        </w:tc>
        <w:tc>
          <w:tcPr>
            <w:tcW w:w="0" w:type="auto"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  <w:r>
              <w:t>2.61</w:t>
            </w:r>
          </w:p>
        </w:tc>
        <w:tc>
          <w:tcPr>
            <w:tcW w:w="0" w:type="auto"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  <w:r>
              <w:t>0.128</w:t>
            </w: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0540E2" w:rsidRDefault="00E740A6" w:rsidP="00233335">
            <w:pPr>
              <w:spacing w:line="360" w:lineRule="auto"/>
              <w:ind w:left="720" w:hanging="720"/>
              <w:jc w:val="center"/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0.334</w:t>
            </w:r>
          </w:p>
        </w:tc>
        <w:tc>
          <w:tcPr>
            <w:tcW w:w="0" w:type="auto"/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0.037</w:t>
            </w:r>
          </w:p>
        </w:tc>
        <w:tc>
          <w:tcPr>
            <w:tcW w:w="0" w:type="auto"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E740A6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  <w:tr w:rsidR="00E740A6" w:rsidRPr="00E71E18" w:rsidTr="00E740A6">
        <w:trPr>
          <w:trHeight w:hRule="exact" w:val="288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</w:tcPr>
          <w:p w:rsidR="00E740A6" w:rsidRPr="00E71E18" w:rsidRDefault="00E740A6" w:rsidP="00233335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tcBorders>
              <w:bottom w:val="single" w:sz="12" w:space="0" w:color="000000"/>
            </w:tcBorders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  <w:r>
              <w:t>0.527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</w:tcPr>
          <w:p w:rsidR="00E740A6" w:rsidRPr="00976056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E740A6" w:rsidRPr="00E71E18" w:rsidRDefault="00E740A6" w:rsidP="00233335">
            <w:pPr>
              <w:spacing w:line="360" w:lineRule="auto"/>
              <w:ind w:left="720" w:hanging="720"/>
              <w:jc w:val="center"/>
            </w:pPr>
          </w:p>
        </w:tc>
      </w:tr>
    </w:tbl>
    <w:p w:rsidR="00E740A6" w:rsidRDefault="00E740A6" w:rsidP="00E740A6"/>
    <w:p w:rsidR="00717E12" w:rsidRDefault="00717E12"/>
    <w:sectPr w:rsidR="00717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0A6"/>
    <w:rsid w:val="00717E12"/>
    <w:rsid w:val="00E7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0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0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arke</dc:creator>
  <cp:lastModifiedBy>dmarke</cp:lastModifiedBy>
  <cp:revision>1</cp:revision>
  <dcterms:created xsi:type="dcterms:W3CDTF">2013-10-31T17:35:00Z</dcterms:created>
  <dcterms:modified xsi:type="dcterms:W3CDTF">2013-10-31T17:36:00Z</dcterms:modified>
</cp:coreProperties>
</file>